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FDBCF" w14:textId="791F0213" w:rsidR="007F3639" w:rsidRPr="00C32520" w:rsidRDefault="00A26E72" w:rsidP="00915322">
      <w:pPr>
        <w:rPr>
          <w:b/>
          <w:bCs/>
          <w:lang w:eastAsia="ja-JP"/>
        </w:rPr>
      </w:pPr>
      <w:r w:rsidRPr="00C32520">
        <w:rPr>
          <w:rFonts w:hint="eastAsia"/>
          <w:b/>
          <w:bCs/>
          <w:lang w:eastAsia="ja-JP"/>
        </w:rPr>
        <w:t xml:space="preserve">Online </w:t>
      </w:r>
      <w:r w:rsidR="003A0AA3" w:rsidRPr="00C32520">
        <w:rPr>
          <w:b/>
          <w:bCs/>
          <w:lang w:eastAsia="ja-JP"/>
        </w:rPr>
        <w:t>re</w:t>
      </w:r>
      <w:r w:rsidRPr="00C32520">
        <w:rPr>
          <w:rFonts w:hint="eastAsia"/>
          <w:b/>
          <w:bCs/>
          <w:lang w:eastAsia="ja-JP"/>
        </w:rPr>
        <w:t>source 8</w:t>
      </w:r>
      <w:r w:rsidR="003A0AA3" w:rsidRPr="00C32520">
        <w:rPr>
          <w:b/>
          <w:bCs/>
          <w:lang w:eastAsia="ja-JP"/>
        </w:rPr>
        <w:t xml:space="preserve"> </w:t>
      </w:r>
    </w:p>
    <w:p w14:paraId="79BDDDC0" w14:textId="77777777" w:rsidR="00C32520" w:rsidRDefault="00C32520" w:rsidP="00915322">
      <w:pPr>
        <w:rPr>
          <w:rFonts w:ascii="Verdana" w:hAnsi="Verdana" w:cstheme="minorHAnsi"/>
          <w:sz w:val="20"/>
          <w:szCs w:val="20"/>
        </w:rPr>
      </w:pPr>
    </w:p>
    <w:p w14:paraId="29D55EEC" w14:textId="2251A74D" w:rsidR="002E5F90" w:rsidRDefault="007F3639" w:rsidP="00915322">
      <w:pPr>
        <w:rPr>
          <w:lang w:eastAsia="ja-JP"/>
        </w:rPr>
      </w:pPr>
      <w:r w:rsidRPr="00B96F51">
        <w:rPr>
          <w:rFonts w:ascii="Verdana" w:hAnsi="Verdana" w:cstheme="minorHAnsi"/>
          <w:b/>
          <w:bCs/>
          <w:sz w:val="20"/>
          <w:szCs w:val="20"/>
        </w:rPr>
        <w:t xml:space="preserve">Supplementary Figure </w:t>
      </w:r>
      <w:r w:rsidR="00305F96">
        <w:rPr>
          <w:rFonts w:ascii="Verdana" w:hAnsi="Verdana" w:cstheme="minorHAnsi"/>
          <w:b/>
          <w:bCs/>
          <w:sz w:val="20"/>
          <w:szCs w:val="20"/>
        </w:rPr>
        <w:t>E</w:t>
      </w:r>
      <w:r w:rsidRPr="00B96F51">
        <w:rPr>
          <w:rFonts w:ascii="Verdana" w:hAnsi="Verdana" w:cstheme="minorHAnsi"/>
          <w:b/>
          <w:bCs/>
          <w:sz w:val="20"/>
          <w:szCs w:val="20"/>
        </w:rPr>
        <w:t>.</w:t>
      </w:r>
      <w:r w:rsidRPr="00332AF0">
        <w:rPr>
          <w:rFonts w:ascii="Verdana" w:hAnsi="Verdana" w:cstheme="minorHAnsi"/>
          <w:sz w:val="20"/>
          <w:szCs w:val="20"/>
        </w:rPr>
        <w:t xml:space="preserve"> </w:t>
      </w:r>
      <w:r w:rsidR="003A0AA3">
        <w:rPr>
          <w:lang w:eastAsia="ja-JP"/>
        </w:rPr>
        <w:t>Utility decrements estimated by</w:t>
      </w:r>
      <w:r w:rsidR="00A26E72">
        <w:rPr>
          <w:rFonts w:hint="eastAsia"/>
          <w:lang w:eastAsia="ja-JP"/>
        </w:rPr>
        <w:t xml:space="preserve"> the </w:t>
      </w:r>
      <w:r w:rsidR="00424CEF">
        <w:rPr>
          <w:lang w:eastAsia="ja-JP"/>
        </w:rPr>
        <w:t xml:space="preserve">unweighted </w:t>
      </w:r>
      <w:r w:rsidR="00EC5DD2">
        <w:rPr>
          <w:lang w:eastAsia="ja-JP"/>
        </w:rPr>
        <w:t xml:space="preserve">Model 2 (i.e. </w:t>
      </w:r>
      <w:r w:rsidR="00424CEF">
        <w:rPr>
          <w:lang w:eastAsia="ja-JP"/>
        </w:rPr>
        <w:t>constrained</w:t>
      </w:r>
      <w:r w:rsidR="00EC5DD2">
        <w:rPr>
          <w:lang w:eastAsia="ja-JP"/>
        </w:rPr>
        <w:t>)</w:t>
      </w:r>
      <w:r w:rsidR="00424CEF">
        <w:rPr>
          <w:lang w:eastAsia="ja-JP"/>
        </w:rPr>
        <w:t xml:space="preserve"> </w:t>
      </w:r>
      <w:r w:rsidR="00C32520">
        <w:rPr>
          <w:lang w:eastAsia="ja-JP"/>
        </w:rPr>
        <w:t>conditional logit model (</w:t>
      </w:r>
      <w:r w:rsidR="00D731BF">
        <w:rPr>
          <w:lang w:eastAsia="ja-JP"/>
        </w:rPr>
        <w:t>blue</w:t>
      </w:r>
      <w:r w:rsidR="00C32520">
        <w:rPr>
          <w:lang w:eastAsia="ja-JP"/>
        </w:rPr>
        <w:t xml:space="preserve">) and the </w:t>
      </w:r>
      <w:r w:rsidR="00424CEF">
        <w:rPr>
          <w:lang w:eastAsia="ja-JP"/>
        </w:rPr>
        <w:t xml:space="preserve">corresponding </w:t>
      </w:r>
      <w:r w:rsidR="00C32520">
        <w:rPr>
          <w:lang w:eastAsia="ja-JP"/>
        </w:rPr>
        <w:t>4</w:t>
      </w:r>
      <w:r w:rsidR="00A26E72">
        <w:rPr>
          <w:rFonts w:hint="eastAsia"/>
          <w:lang w:eastAsia="ja-JP"/>
        </w:rPr>
        <w:t xml:space="preserve">-class latent </w:t>
      </w:r>
      <w:r w:rsidR="00D731BF">
        <w:rPr>
          <w:lang w:eastAsia="ja-JP"/>
        </w:rPr>
        <w:t xml:space="preserve">class </w:t>
      </w:r>
      <w:r w:rsidR="00A26E72">
        <w:rPr>
          <w:rFonts w:hint="eastAsia"/>
          <w:lang w:eastAsia="ja-JP"/>
        </w:rPr>
        <w:t>model</w:t>
      </w:r>
      <w:r w:rsidR="00C32520">
        <w:rPr>
          <w:lang w:eastAsia="ja-JP"/>
        </w:rPr>
        <w:t xml:space="preserve"> (orange)</w:t>
      </w:r>
    </w:p>
    <w:p w14:paraId="51CBAB21" w14:textId="77777777" w:rsidR="00ED00B7" w:rsidRDefault="00ED00B7">
      <w:pPr>
        <w:rPr>
          <w:lang w:eastAsia="ja-JP"/>
        </w:rPr>
      </w:pPr>
    </w:p>
    <w:p w14:paraId="475A9778" w14:textId="699353F5" w:rsidR="00ED00B7" w:rsidRDefault="00096F90">
      <w:pPr>
        <w:rPr>
          <w:lang w:eastAsia="ja-JP"/>
        </w:rPr>
      </w:pPr>
      <w:r>
        <w:rPr>
          <w:noProof/>
          <w:lang w:eastAsia="ja-JP"/>
        </w:rPr>
        <w:drawing>
          <wp:inline distT="0" distB="0" distL="0" distR="0" wp14:anchorId="351C49F9" wp14:editId="4234C967">
            <wp:extent cx="5727700" cy="3396144"/>
            <wp:effectExtent l="0" t="0" r="0" b="0"/>
            <wp:docPr id="515466959" name="Picture 3" descr="A graph showing the results of a logistic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466959" name="Picture 3" descr="A graph showing the results of a logistic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96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F1C23" w14:textId="77777777" w:rsidR="00096F90" w:rsidRDefault="00096F90">
      <w:pPr>
        <w:rPr>
          <w:lang w:eastAsia="ja-JP"/>
        </w:rPr>
      </w:pPr>
    </w:p>
    <w:p w14:paraId="676F55AA" w14:textId="77777777" w:rsidR="00096F90" w:rsidRDefault="00096F90">
      <w:pPr>
        <w:rPr>
          <w:rFonts w:ascii="Verdana" w:hAnsi="Verdana" w:cstheme="minorHAnsi"/>
          <w:sz w:val="20"/>
          <w:szCs w:val="20"/>
        </w:rPr>
      </w:pPr>
      <w:r>
        <w:rPr>
          <w:rFonts w:ascii="Verdana" w:hAnsi="Verdana" w:cstheme="minorHAnsi"/>
          <w:sz w:val="20"/>
          <w:szCs w:val="20"/>
        </w:rPr>
        <w:br w:type="page"/>
      </w:r>
    </w:p>
    <w:p w14:paraId="7C7B3884" w14:textId="784BD172" w:rsidR="00096F90" w:rsidRDefault="00096F90">
      <w:pPr>
        <w:rPr>
          <w:lang w:eastAsia="ja-JP"/>
        </w:rPr>
      </w:pPr>
      <w:r w:rsidRPr="00B96F51">
        <w:rPr>
          <w:rFonts w:ascii="Verdana" w:hAnsi="Verdana" w:cstheme="minorHAnsi"/>
          <w:b/>
          <w:bCs/>
          <w:sz w:val="20"/>
          <w:szCs w:val="20"/>
        </w:rPr>
        <w:lastRenderedPageBreak/>
        <w:t xml:space="preserve">Supplementary Table </w:t>
      </w:r>
      <w:r w:rsidR="006950C5">
        <w:rPr>
          <w:rFonts w:ascii="Verdana" w:hAnsi="Verdana" w:cstheme="minorHAnsi"/>
          <w:b/>
          <w:bCs/>
          <w:sz w:val="20"/>
          <w:szCs w:val="20"/>
        </w:rPr>
        <w:t>D</w:t>
      </w:r>
      <w:r w:rsidRPr="00B96F51">
        <w:rPr>
          <w:rFonts w:ascii="Verdana" w:hAnsi="Verdana" w:cstheme="minorHAnsi"/>
          <w:b/>
          <w:bCs/>
          <w:sz w:val="20"/>
          <w:szCs w:val="20"/>
        </w:rPr>
        <w:t>.</w:t>
      </w:r>
      <w:r w:rsidRPr="00332AF0">
        <w:rPr>
          <w:rFonts w:ascii="Verdana" w:hAnsi="Verdana" w:cstheme="minorHAnsi"/>
          <w:sz w:val="20"/>
          <w:szCs w:val="20"/>
        </w:rPr>
        <w:t xml:space="preserve"> </w:t>
      </w:r>
      <w:r>
        <w:rPr>
          <w:lang w:eastAsia="ja-JP"/>
        </w:rPr>
        <w:t>Utility decrements estimated by</w:t>
      </w:r>
      <w:r>
        <w:rPr>
          <w:rFonts w:hint="eastAsia"/>
          <w:lang w:eastAsia="ja-JP"/>
        </w:rPr>
        <w:t xml:space="preserve"> the </w:t>
      </w:r>
      <w:r w:rsidR="002C6073">
        <w:rPr>
          <w:lang w:eastAsia="ja-JP"/>
        </w:rPr>
        <w:t xml:space="preserve">unweighted constrained </w:t>
      </w:r>
      <w:r>
        <w:rPr>
          <w:lang w:eastAsia="ja-JP"/>
        </w:rPr>
        <w:t xml:space="preserve">conditional logit model and the </w:t>
      </w:r>
      <w:r w:rsidR="002C6073">
        <w:rPr>
          <w:lang w:eastAsia="ja-JP"/>
        </w:rPr>
        <w:t xml:space="preserve">corresponding </w:t>
      </w:r>
      <w:r>
        <w:rPr>
          <w:lang w:eastAsia="ja-JP"/>
        </w:rPr>
        <w:t>4</w:t>
      </w:r>
      <w:r>
        <w:rPr>
          <w:rFonts w:hint="eastAsia"/>
          <w:lang w:eastAsia="ja-JP"/>
        </w:rPr>
        <w:t xml:space="preserve">-class latent </w:t>
      </w:r>
      <w:r>
        <w:rPr>
          <w:lang w:eastAsia="ja-JP"/>
        </w:rPr>
        <w:t xml:space="preserve">class </w:t>
      </w:r>
      <w:r w:rsidR="006950C5">
        <w:rPr>
          <w:lang w:eastAsia="ja-JP"/>
        </w:rPr>
        <w:t xml:space="preserve">logit </w:t>
      </w:r>
      <w:r>
        <w:rPr>
          <w:rFonts w:hint="eastAsia"/>
          <w:lang w:eastAsia="ja-JP"/>
        </w:rPr>
        <w:t>mod</w:t>
      </w:r>
      <w:r>
        <w:rPr>
          <w:lang w:eastAsia="ja-JP"/>
        </w:rPr>
        <w:t>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1429"/>
        <w:gridCol w:w="3076"/>
        <w:gridCol w:w="2253"/>
      </w:tblGrid>
      <w:tr w:rsidR="00096F90" w14:paraId="1A0332C0" w14:textId="77777777" w:rsidTr="00E71C07"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4AE49A0" w14:textId="6D5E1F60" w:rsidR="00096F90" w:rsidRDefault="00096F90" w:rsidP="00096F90"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Dimens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4B3658" w14:textId="4EE68B54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evel</w:t>
            </w: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0C927" w14:textId="4805FBFB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Conditional Logit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1A853" w14:textId="28A0B7EF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Latent Class Logit</w:t>
            </w:r>
          </w:p>
        </w:tc>
      </w:tr>
      <w:tr w:rsidR="00096F90" w14:paraId="2CB6692B" w14:textId="77777777" w:rsidTr="00E71C07">
        <w:tc>
          <w:tcPr>
            <w:tcW w:w="2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7BEA4E1" w14:textId="7D7BED1A" w:rsidR="00096F90" w:rsidRDefault="00096F90" w:rsidP="00096F90"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Pain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37C7F6E6" w14:textId="16440B9D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bottom"/>
          </w:tcPr>
          <w:p w14:paraId="0D57A103" w14:textId="38BD06F2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532</w:t>
            </w:r>
          </w:p>
        </w:tc>
        <w:tc>
          <w:tcPr>
            <w:tcW w:w="225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5C8A031" w14:textId="46C03174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530</w:t>
            </w:r>
          </w:p>
        </w:tc>
      </w:tr>
      <w:tr w:rsidR="00096F90" w14:paraId="1BA3C1B3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6CED69B7" w14:textId="77777777" w:rsidR="00096F90" w:rsidRDefault="00096F90" w:rsidP="00096F90"/>
        </w:tc>
        <w:tc>
          <w:tcPr>
            <w:tcW w:w="1429" w:type="dxa"/>
            <w:vAlign w:val="bottom"/>
          </w:tcPr>
          <w:p w14:paraId="6AFD7C2D" w14:textId="4B7E419A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076" w:type="dxa"/>
            <w:vAlign w:val="bottom"/>
          </w:tcPr>
          <w:p w14:paraId="1991BD5E" w14:textId="56360A2D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783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071A6BBC" w14:textId="723154C9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827</w:t>
            </w:r>
          </w:p>
        </w:tc>
      </w:tr>
      <w:tr w:rsidR="00096F90" w14:paraId="2C380B88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744A9E8E" w14:textId="77777777" w:rsidR="00096F90" w:rsidRDefault="00096F90" w:rsidP="00096F90"/>
        </w:tc>
        <w:tc>
          <w:tcPr>
            <w:tcW w:w="1429" w:type="dxa"/>
            <w:vAlign w:val="bottom"/>
          </w:tcPr>
          <w:p w14:paraId="6DB1A611" w14:textId="45A79A4B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076" w:type="dxa"/>
            <w:vAlign w:val="bottom"/>
          </w:tcPr>
          <w:p w14:paraId="533CDD60" w14:textId="698E8732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2118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610587CF" w14:textId="1BE583D3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985</w:t>
            </w:r>
          </w:p>
        </w:tc>
      </w:tr>
      <w:tr w:rsidR="00096F90" w14:paraId="6459CB71" w14:textId="77777777" w:rsidTr="00E71C07">
        <w:tc>
          <w:tcPr>
            <w:tcW w:w="22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D1F397E" w14:textId="77777777" w:rsidR="00096F90" w:rsidRDefault="00096F90" w:rsidP="00096F90"/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31ED95DA" w14:textId="49D717EC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vAlign w:val="bottom"/>
          </w:tcPr>
          <w:p w14:paraId="029AA870" w14:textId="4EFEF664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3234</w:t>
            </w:r>
          </w:p>
        </w:tc>
        <w:tc>
          <w:tcPr>
            <w:tcW w:w="22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23C74CF" w14:textId="263F31C5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2502</w:t>
            </w:r>
          </w:p>
        </w:tc>
      </w:tr>
      <w:tr w:rsidR="00096F90" w14:paraId="2B2EFA57" w14:textId="77777777" w:rsidTr="00E71C07">
        <w:tc>
          <w:tcPr>
            <w:tcW w:w="2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3DE9F43" w14:textId="5BBD890E" w:rsidR="00096F90" w:rsidRDefault="00096F90" w:rsidP="00096F90"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Fatigue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6E90B124" w14:textId="113FD380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bottom"/>
          </w:tcPr>
          <w:p w14:paraId="3FE8B02F" w14:textId="61652B6E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062</w:t>
            </w:r>
          </w:p>
        </w:tc>
        <w:tc>
          <w:tcPr>
            <w:tcW w:w="225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CBBC986" w14:textId="01400523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152</w:t>
            </w:r>
          </w:p>
        </w:tc>
      </w:tr>
      <w:tr w:rsidR="00096F90" w14:paraId="5868DB9E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44469B38" w14:textId="77777777" w:rsidR="00096F90" w:rsidRDefault="00096F90" w:rsidP="00096F90"/>
        </w:tc>
        <w:tc>
          <w:tcPr>
            <w:tcW w:w="1429" w:type="dxa"/>
            <w:vAlign w:val="bottom"/>
          </w:tcPr>
          <w:p w14:paraId="63BD9559" w14:textId="58A1A12D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076" w:type="dxa"/>
            <w:vAlign w:val="bottom"/>
          </w:tcPr>
          <w:p w14:paraId="7B1767A5" w14:textId="1011D1F4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076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4BF02FDC" w14:textId="16B04700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262</w:t>
            </w:r>
          </w:p>
        </w:tc>
      </w:tr>
      <w:tr w:rsidR="00096F90" w14:paraId="3D450EF2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49BE2E4A" w14:textId="77777777" w:rsidR="00096F90" w:rsidRDefault="00096F90" w:rsidP="00096F90"/>
        </w:tc>
        <w:tc>
          <w:tcPr>
            <w:tcW w:w="1429" w:type="dxa"/>
            <w:vAlign w:val="bottom"/>
          </w:tcPr>
          <w:p w14:paraId="2002AA52" w14:textId="4BB126B8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076" w:type="dxa"/>
            <w:vAlign w:val="bottom"/>
          </w:tcPr>
          <w:p w14:paraId="214CD2AC" w14:textId="03A08350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024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1B3AE3E2" w14:textId="3FDA47A7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777</w:t>
            </w:r>
          </w:p>
        </w:tc>
      </w:tr>
      <w:tr w:rsidR="00096F90" w14:paraId="3B1DCD11" w14:textId="77777777" w:rsidTr="00E71C07">
        <w:tc>
          <w:tcPr>
            <w:tcW w:w="22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D5B3C72" w14:textId="77777777" w:rsidR="00096F90" w:rsidRDefault="00096F90" w:rsidP="00096F90"/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502AB5C8" w14:textId="662745D8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vAlign w:val="bottom"/>
          </w:tcPr>
          <w:p w14:paraId="118CA7BB" w14:textId="33FB9A9D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156</w:t>
            </w:r>
          </w:p>
        </w:tc>
        <w:tc>
          <w:tcPr>
            <w:tcW w:w="22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C0B5DE4" w14:textId="56673919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984</w:t>
            </w:r>
          </w:p>
        </w:tc>
      </w:tr>
      <w:tr w:rsidR="00096F90" w14:paraId="6EBE1535" w14:textId="77777777" w:rsidTr="00E71C07">
        <w:tc>
          <w:tcPr>
            <w:tcW w:w="2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150EBD5" w14:textId="0BAF69FB" w:rsidR="00096F90" w:rsidRDefault="00096F90" w:rsidP="00096F90"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Nausea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1873F803" w14:textId="638174FC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bottom"/>
          </w:tcPr>
          <w:p w14:paraId="33FE5652" w14:textId="51065989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684</w:t>
            </w:r>
          </w:p>
        </w:tc>
        <w:tc>
          <w:tcPr>
            <w:tcW w:w="225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4254DA" w14:textId="7BA5B45B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435</w:t>
            </w:r>
          </w:p>
        </w:tc>
      </w:tr>
      <w:tr w:rsidR="00096F90" w14:paraId="5A9130E8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0D408AF8" w14:textId="77777777" w:rsidR="00096F90" w:rsidRDefault="00096F90" w:rsidP="00096F90"/>
        </w:tc>
        <w:tc>
          <w:tcPr>
            <w:tcW w:w="1429" w:type="dxa"/>
            <w:vAlign w:val="bottom"/>
          </w:tcPr>
          <w:p w14:paraId="001FF130" w14:textId="7871C73A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076" w:type="dxa"/>
            <w:vAlign w:val="bottom"/>
          </w:tcPr>
          <w:p w14:paraId="64746E8A" w14:textId="1F05143A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100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61C19580" w14:textId="20E5B0A4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845</w:t>
            </w:r>
          </w:p>
        </w:tc>
      </w:tr>
      <w:tr w:rsidR="00096F90" w14:paraId="1095841A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0F0E1338" w14:textId="77777777" w:rsidR="00096F90" w:rsidRDefault="00096F90" w:rsidP="00096F90"/>
        </w:tc>
        <w:tc>
          <w:tcPr>
            <w:tcW w:w="1429" w:type="dxa"/>
            <w:vAlign w:val="bottom"/>
          </w:tcPr>
          <w:p w14:paraId="2A040424" w14:textId="3FF4FA8D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076" w:type="dxa"/>
            <w:vAlign w:val="bottom"/>
          </w:tcPr>
          <w:p w14:paraId="771FA6C7" w14:textId="26B64691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876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144E07FF" w14:textId="39BDEAFD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338</w:t>
            </w:r>
          </w:p>
        </w:tc>
      </w:tr>
      <w:tr w:rsidR="00096F90" w14:paraId="0054F225" w14:textId="77777777" w:rsidTr="00E71C07">
        <w:tc>
          <w:tcPr>
            <w:tcW w:w="22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F99157" w14:textId="77777777" w:rsidR="00096F90" w:rsidRDefault="00096F90" w:rsidP="00096F90"/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4B49A3C7" w14:textId="343CBE14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vAlign w:val="bottom"/>
          </w:tcPr>
          <w:p w14:paraId="631CD5B8" w14:textId="45ECBC3C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2953</w:t>
            </w:r>
          </w:p>
        </w:tc>
        <w:tc>
          <w:tcPr>
            <w:tcW w:w="22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43FD82C" w14:textId="25FE18D9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2184</w:t>
            </w:r>
          </w:p>
        </w:tc>
      </w:tr>
      <w:tr w:rsidR="00096F90" w14:paraId="213FCEF8" w14:textId="77777777" w:rsidTr="00E71C07">
        <w:tc>
          <w:tcPr>
            <w:tcW w:w="2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5DA26F8" w14:textId="1954CA5A" w:rsidR="00096F90" w:rsidRDefault="00096F90" w:rsidP="00096F90"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leep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2D15D469" w14:textId="64E3A44D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bottom"/>
          </w:tcPr>
          <w:p w14:paraId="3982799E" w14:textId="200C0883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437</w:t>
            </w:r>
          </w:p>
        </w:tc>
        <w:tc>
          <w:tcPr>
            <w:tcW w:w="225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D806216" w14:textId="08AF4E9A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454</w:t>
            </w:r>
          </w:p>
        </w:tc>
      </w:tr>
      <w:tr w:rsidR="00096F90" w14:paraId="0EB7C460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27F3C5EE" w14:textId="77777777" w:rsidR="00096F90" w:rsidRDefault="00096F90" w:rsidP="00096F90"/>
        </w:tc>
        <w:tc>
          <w:tcPr>
            <w:tcW w:w="1429" w:type="dxa"/>
            <w:vAlign w:val="bottom"/>
          </w:tcPr>
          <w:p w14:paraId="4DFCFA07" w14:textId="0C23145D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076" w:type="dxa"/>
            <w:vAlign w:val="bottom"/>
          </w:tcPr>
          <w:p w14:paraId="7D10ABB7" w14:textId="48672896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548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03988F22" w14:textId="388CD6A3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521</w:t>
            </w:r>
          </w:p>
        </w:tc>
      </w:tr>
      <w:tr w:rsidR="00096F90" w14:paraId="6342A658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3AF5531E" w14:textId="77777777" w:rsidR="00096F90" w:rsidRDefault="00096F90" w:rsidP="00096F90"/>
        </w:tc>
        <w:tc>
          <w:tcPr>
            <w:tcW w:w="1429" w:type="dxa"/>
            <w:vAlign w:val="bottom"/>
          </w:tcPr>
          <w:p w14:paraId="7082813C" w14:textId="38D0E6F6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076" w:type="dxa"/>
            <w:vAlign w:val="bottom"/>
          </w:tcPr>
          <w:p w14:paraId="59A4C4BF" w14:textId="0E130462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243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211CA715" w14:textId="0A9BDCED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834</w:t>
            </w:r>
          </w:p>
        </w:tc>
      </w:tr>
      <w:tr w:rsidR="00096F90" w14:paraId="7EDB863E" w14:textId="77777777" w:rsidTr="00E71C07">
        <w:tc>
          <w:tcPr>
            <w:tcW w:w="22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EF47662" w14:textId="77777777" w:rsidR="00096F90" w:rsidRDefault="00096F90" w:rsidP="00096F90"/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536E3D1B" w14:textId="41394787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vAlign w:val="bottom"/>
          </w:tcPr>
          <w:p w14:paraId="472B14CB" w14:textId="187721DA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908</w:t>
            </w:r>
          </w:p>
        </w:tc>
        <w:tc>
          <w:tcPr>
            <w:tcW w:w="22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AC97D5F" w14:textId="2D5A730D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216</w:t>
            </w:r>
          </w:p>
        </w:tc>
      </w:tr>
      <w:tr w:rsidR="00096F90" w14:paraId="6E02FEB7" w14:textId="77777777" w:rsidTr="00E71C07">
        <w:tc>
          <w:tcPr>
            <w:tcW w:w="2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6B9E578" w14:textId="4D79EFEB" w:rsidR="00096F90" w:rsidRDefault="00096F90" w:rsidP="00096F90"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Work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64A50A7A" w14:textId="59F5D719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bottom"/>
          </w:tcPr>
          <w:p w14:paraId="2A8FDB04" w14:textId="01FC7ED0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338</w:t>
            </w:r>
          </w:p>
        </w:tc>
        <w:tc>
          <w:tcPr>
            <w:tcW w:w="225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BD1E31F" w14:textId="4E9990CF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199</w:t>
            </w:r>
          </w:p>
        </w:tc>
      </w:tr>
      <w:tr w:rsidR="00096F90" w14:paraId="4BBD4185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03F2A640" w14:textId="77777777" w:rsidR="00096F90" w:rsidRDefault="00096F90" w:rsidP="00096F90"/>
        </w:tc>
        <w:tc>
          <w:tcPr>
            <w:tcW w:w="1429" w:type="dxa"/>
            <w:vAlign w:val="bottom"/>
          </w:tcPr>
          <w:p w14:paraId="0EE08ACB" w14:textId="4749B3EC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076" w:type="dxa"/>
            <w:vAlign w:val="bottom"/>
          </w:tcPr>
          <w:p w14:paraId="5739414C" w14:textId="74552539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803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4A8AD940" w14:textId="0181EC41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550</w:t>
            </w:r>
          </w:p>
        </w:tc>
      </w:tr>
      <w:tr w:rsidR="00096F90" w14:paraId="3552D678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368759EB" w14:textId="77777777" w:rsidR="00096F90" w:rsidRDefault="00096F90" w:rsidP="00096F90"/>
        </w:tc>
        <w:tc>
          <w:tcPr>
            <w:tcW w:w="1429" w:type="dxa"/>
            <w:vAlign w:val="bottom"/>
          </w:tcPr>
          <w:p w14:paraId="0191549B" w14:textId="71883667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076" w:type="dxa"/>
            <w:vAlign w:val="bottom"/>
          </w:tcPr>
          <w:p w14:paraId="3F6775AE" w14:textId="70512658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680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7F1A76F7" w14:textId="7438E8AA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165</w:t>
            </w:r>
          </w:p>
        </w:tc>
      </w:tr>
      <w:tr w:rsidR="00096F90" w14:paraId="1356A695" w14:textId="77777777" w:rsidTr="00E71C07">
        <w:tc>
          <w:tcPr>
            <w:tcW w:w="22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5FA9348" w14:textId="77777777" w:rsidR="00096F90" w:rsidRDefault="00096F90" w:rsidP="00096F90"/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38F11B41" w14:textId="119C0D2D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vAlign w:val="bottom"/>
          </w:tcPr>
          <w:p w14:paraId="14AF6E3F" w14:textId="4642C050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2332</w:t>
            </w:r>
          </w:p>
        </w:tc>
        <w:tc>
          <w:tcPr>
            <w:tcW w:w="22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925345D" w14:textId="09D88EF6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866</w:t>
            </w:r>
          </w:p>
        </w:tc>
      </w:tr>
      <w:tr w:rsidR="00096F90" w14:paraId="67960AD0" w14:textId="77777777" w:rsidTr="00E71C07">
        <w:tc>
          <w:tcPr>
            <w:tcW w:w="2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E4170F3" w14:textId="2AB21F49" w:rsidR="00096F90" w:rsidRDefault="00096F90" w:rsidP="00096F90"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upport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2F971DC7" w14:textId="0E67063E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bottom"/>
          </w:tcPr>
          <w:p w14:paraId="535E2CBD" w14:textId="53F13B4C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039</w:t>
            </w:r>
          </w:p>
        </w:tc>
        <w:tc>
          <w:tcPr>
            <w:tcW w:w="225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EE73982" w14:textId="687CBAD5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0.0000</w:t>
            </w:r>
          </w:p>
        </w:tc>
      </w:tr>
      <w:tr w:rsidR="00096F90" w14:paraId="72A6D81A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0229BE8F" w14:textId="77777777" w:rsidR="00096F90" w:rsidRDefault="00096F90" w:rsidP="00096F90"/>
        </w:tc>
        <w:tc>
          <w:tcPr>
            <w:tcW w:w="1429" w:type="dxa"/>
            <w:vAlign w:val="bottom"/>
          </w:tcPr>
          <w:p w14:paraId="16802422" w14:textId="21674062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076" w:type="dxa"/>
            <w:vAlign w:val="bottom"/>
          </w:tcPr>
          <w:p w14:paraId="4CF6D7F6" w14:textId="1418709F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336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34C7DE45" w14:textId="08A5452E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397</w:t>
            </w:r>
          </w:p>
        </w:tc>
      </w:tr>
      <w:tr w:rsidR="00096F90" w14:paraId="07B7784B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05BD51E3" w14:textId="77777777" w:rsidR="00096F90" w:rsidRDefault="00096F90" w:rsidP="00096F90"/>
        </w:tc>
        <w:tc>
          <w:tcPr>
            <w:tcW w:w="1429" w:type="dxa"/>
            <w:vAlign w:val="bottom"/>
          </w:tcPr>
          <w:p w14:paraId="4AFB2F48" w14:textId="111DAA80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076" w:type="dxa"/>
            <w:vAlign w:val="bottom"/>
          </w:tcPr>
          <w:p w14:paraId="2151B161" w14:textId="475B98C7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130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560E9002" w14:textId="2000E46F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711</w:t>
            </w:r>
          </w:p>
        </w:tc>
      </w:tr>
      <w:tr w:rsidR="00096F90" w14:paraId="26053818" w14:textId="77777777" w:rsidTr="00E71C07">
        <w:tc>
          <w:tcPr>
            <w:tcW w:w="22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8E8760" w14:textId="77777777" w:rsidR="00096F90" w:rsidRDefault="00096F90" w:rsidP="00096F90"/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0AEC3536" w14:textId="3A229B23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vAlign w:val="bottom"/>
          </w:tcPr>
          <w:p w14:paraId="22C20919" w14:textId="5D483D81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455</w:t>
            </w:r>
          </w:p>
        </w:tc>
        <w:tc>
          <w:tcPr>
            <w:tcW w:w="22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E3CB91" w14:textId="376C6D22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118</w:t>
            </w:r>
          </w:p>
        </w:tc>
      </w:tr>
      <w:tr w:rsidR="00096F90" w14:paraId="3F238E73" w14:textId="77777777" w:rsidTr="00E71C07">
        <w:tc>
          <w:tcPr>
            <w:tcW w:w="2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145AFF6" w14:textId="5CA64EC0" w:rsidR="00096F90" w:rsidRDefault="00096F90" w:rsidP="00096F90"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adnes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597C2F88" w14:textId="73280F10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bottom"/>
          </w:tcPr>
          <w:p w14:paraId="0C3852F8" w14:textId="55A38113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463</w:t>
            </w:r>
          </w:p>
        </w:tc>
        <w:tc>
          <w:tcPr>
            <w:tcW w:w="225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7D3B069" w14:textId="7C9B99EE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225</w:t>
            </w:r>
          </w:p>
        </w:tc>
      </w:tr>
      <w:tr w:rsidR="00096F90" w14:paraId="6A0F97BA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521CB79B" w14:textId="77777777" w:rsidR="00096F90" w:rsidRDefault="00096F90" w:rsidP="00096F90"/>
        </w:tc>
        <w:tc>
          <w:tcPr>
            <w:tcW w:w="1429" w:type="dxa"/>
            <w:vAlign w:val="bottom"/>
          </w:tcPr>
          <w:p w14:paraId="32BC8961" w14:textId="62D6C78E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076" w:type="dxa"/>
            <w:vAlign w:val="bottom"/>
          </w:tcPr>
          <w:p w14:paraId="05EF2070" w14:textId="786D2C1B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509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41BC2621" w14:textId="0F41F030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411</w:t>
            </w:r>
          </w:p>
        </w:tc>
      </w:tr>
      <w:tr w:rsidR="00096F90" w14:paraId="67F706B9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733CAF4E" w14:textId="77777777" w:rsidR="00096F90" w:rsidRDefault="00096F90" w:rsidP="00096F90"/>
        </w:tc>
        <w:tc>
          <w:tcPr>
            <w:tcW w:w="1429" w:type="dxa"/>
            <w:vAlign w:val="bottom"/>
          </w:tcPr>
          <w:p w14:paraId="7A1E4363" w14:textId="64B27E42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076" w:type="dxa"/>
            <w:vAlign w:val="bottom"/>
          </w:tcPr>
          <w:p w14:paraId="760C1723" w14:textId="6FA815F6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227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48E08264" w14:textId="1E5F64DF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854</w:t>
            </w:r>
          </w:p>
        </w:tc>
      </w:tr>
      <w:tr w:rsidR="00096F90" w14:paraId="52DA929A" w14:textId="77777777" w:rsidTr="00E71C07">
        <w:tc>
          <w:tcPr>
            <w:tcW w:w="22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C9E397" w14:textId="77777777" w:rsidR="00096F90" w:rsidRDefault="00096F90" w:rsidP="00096F90"/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7E2CDF69" w14:textId="2EA2847E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vAlign w:val="bottom"/>
          </w:tcPr>
          <w:p w14:paraId="1A83AAE5" w14:textId="4CAD8512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680</w:t>
            </w:r>
          </w:p>
        </w:tc>
        <w:tc>
          <w:tcPr>
            <w:tcW w:w="22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83FCE4F" w14:textId="37D6D703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264</w:t>
            </w:r>
          </w:p>
        </w:tc>
      </w:tr>
      <w:tr w:rsidR="00096F90" w14:paraId="1093EEB4" w14:textId="77777777" w:rsidTr="00E71C07">
        <w:tc>
          <w:tcPr>
            <w:tcW w:w="2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636F8FC" w14:textId="2BC1996F" w:rsidR="00096F90" w:rsidRDefault="00096F90" w:rsidP="00096F90"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Worry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bottom"/>
          </w:tcPr>
          <w:p w14:paraId="25FAA9A0" w14:textId="3D2811FD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bottom"/>
          </w:tcPr>
          <w:p w14:paraId="1C4A1CF1" w14:textId="48034EE7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0.0000</w:t>
            </w:r>
          </w:p>
        </w:tc>
        <w:tc>
          <w:tcPr>
            <w:tcW w:w="225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2451DC5" w14:textId="41F6D254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023</w:t>
            </w:r>
          </w:p>
        </w:tc>
      </w:tr>
      <w:tr w:rsidR="00096F90" w14:paraId="7534716D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16392498" w14:textId="77777777" w:rsidR="00096F90" w:rsidRDefault="00096F90" w:rsidP="00096F90"/>
        </w:tc>
        <w:tc>
          <w:tcPr>
            <w:tcW w:w="1429" w:type="dxa"/>
            <w:vAlign w:val="bottom"/>
          </w:tcPr>
          <w:p w14:paraId="293D8D59" w14:textId="4546E882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076" w:type="dxa"/>
            <w:vAlign w:val="bottom"/>
          </w:tcPr>
          <w:p w14:paraId="396456AA" w14:textId="34EFB543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260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595D8E99" w14:textId="6B098F86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206</w:t>
            </w:r>
          </w:p>
        </w:tc>
      </w:tr>
      <w:tr w:rsidR="00096F90" w14:paraId="3314441A" w14:textId="77777777" w:rsidTr="00E71C07">
        <w:tc>
          <w:tcPr>
            <w:tcW w:w="2252" w:type="dxa"/>
            <w:tcBorders>
              <w:left w:val="single" w:sz="4" w:space="0" w:color="auto"/>
            </w:tcBorders>
            <w:vAlign w:val="bottom"/>
          </w:tcPr>
          <w:p w14:paraId="77F04760" w14:textId="77777777" w:rsidR="00096F90" w:rsidRDefault="00096F90" w:rsidP="00096F90"/>
        </w:tc>
        <w:tc>
          <w:tcPr>
            <w:tcW w:w="1429" w:type="dxa"/>
            <w:vAlign w:val="bottom"/>
          </w:tcPr>
          <w:p w14:paraId="57EF138D" w14:textId="4C5295A6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076" w:type="dxa"/>
            <w:vAlign w:val="bottom"/>
          </w:tcPr>
          <w:p w14:paraId="09CDF4CC" w14:textId="68D3ECC1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843</w:t>
            </w:r>
          </w:p>
        </w:tc>
        <w:tc>
          <w:tcPr>
            <w:tcW w:w="2253" w:type="dxa"/>
            <w:tcBorders>
              <w:right w:val="single" w:sz="4" w:space="0" w:color="auto"/>
            </w:tcBorders>
            <w:vAlign w:val="bottom"/>
          </w:tcPr>
          <w:p w14:paraId="3D34F127" w14:textId="252EA9AB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637</w:t>
            </w:r>
          </w:p>
        </w:tc>
      </w:tr>
      <w:tr w:rsidR="00096F90" w14:paraId="15E5877F" w14:textId="77777777" w:rsidTr="00E71C07">
        <w:tc>
          <w:tcPr>
            <w:tcW w:w="22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B85789B" w14:textId="77777777" w:rsidR="00096F90" w:rsidRDefault="00096F90" w:rsidP="00096F90"/>
        </w:tc>
        <w:tc>
          <w:tcPr>
            <w:tcW w:w="1429" w:type="dxa"/>
            <w:tcBorders>
              <w:bottom w:val="single" w:sz="4" w:space="0" w:color="auto"/>
            </w:tcBorders>
            <w:vAlign w:val="bottom"/>
          </w:tcPr>
          <w:p w14:paraId="3A70A003" w14:textId="1743D3A7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vAlign w:val="bottom"/>
          </w:tcPr>
          <w:p w14:paraId="0DB7546E" w14:textId="0A2FBAC6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1238</w:t>
            </w:r>
          </w:p>
        </w:tc>
        <w:tc>
          <w:tcPr>
            <w:tcW w:w="22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D2EC26C" w14:textId="641CF380" w:rsidR="00096F90" w:rsidRDefault="00096F90" w:rsidP="00E71C07">
            <w:pPr>
              <w:jc w:val="center"/>
            </w:pPr>
            <w:r w:rsidRPr="00ED00B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-0.0940</w:t>
            </w:r>
          </w:p>
        </w:tc>
      </w:tr>
    </w:tbl>
    <w:p w14:paraId="181165C6" w14:textId="77777777" w:rsidR="00096F90" w:rsidRDefault="00096F90" w:rsidP="00096F90"/>
    <w:p w14:paraId="512CCB6B" w14:textId="77777777" w:rsidR="00096F90" w:rsidRDefault="00096F90">
      <w:pPr>
        <w:rPr>
          <w:lang w:eastAsia="ja-JP"/>
        </w:rPr>
      </w:pPr>
    </w:p>
    <w:p w14:paraId="3F5998B5" w14:textId="29BAB28B" w:rsidR="00ED00B7" w:rsidRDefault="00ED00B7">
      <w:pPr>
        <w:rPr>
          <w:lang w:eastAsia="ja-JP"/>
        </w:rPr>
      </w:pPr>
    </w:p>
    <w:p w14:paraId="3112D2B2" w14:textId="547CEEBA" w:rsidR="00ED00B7" w:rsidRPr="00ED00B7" w:rsidRDefault="00ED00B7">
      <w:pPr>
        <w:rPr>
          <w:b/>
          <w:bCs/>
          <w:lang w:eastAsia="ja-JP"/>
        </w:rPr>
      </w:pPr>
    </w:p>
    <w:sectPr w:rsidR="00ED00B7" w:rsidRPr="00ED00B7" w:rsidSect="005348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3EF0E" w14:textId="77777777" w:rsidR="00C27FE9" w:rsidRDefault="00C27FE9" w:rsidP="00A26E72">
      <w:r>
        <w:separator/>
      </w:r>
    </w:p>
  </w:endnote>
  <w:endnote w:type="continuationSeparator" w:id="0">
    <w:p w14:paraId="22C0549C" w14:textId="77777777" w:rsidR="00C27FE9" w:rsidRDefault="00C27FE9" w:rsidP="00A26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90CDA" w14:textId="77777777" w:rsidR="00C27FE9" w:rsidRDefault="00C27FE9" w:rsidP="00A26E72">
      <w:r>
        <w:separator/>
      </w:r>
    </w:p>
  </w:footnote>
  <w:footnote w:type="continuationSeparator" w:id="0">
    <w:p w14:paraId="371E55E9" w14:textId="77777777" w:rsidR="00C27FE9" w:rsidRDefault="00C27FE9" w:rsidP="00A26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322"/>
    <w:rsid w:val="000003B0"/>
    <w:rsid w:val="00006174"/>
    <w:rsid w:val="00010538"/>
    <w:rsid w:val="000240C5"/>
    <w:rsid w:val="00031078"/>
    <w:rsid w:val="00045D03"/>
    <w:rsid w:val="000469EC"/>
    <w:rsid w:val="00047757"/>
    <w:rsid w:val="00066619"/>
    <w:rsid w:val="00071E5A"/>
    <w:rsid w:val="000920E1"/>
    <w:rsid w:val="00093135"/>
    <w:rsid w:val="0009592B"/>
    <w:rsid w:val="00096F90"/>
    <w:rsid w:val="000A4E0C"/>
    <w:rsid w:val="000B0C19"/>
    <w:rsid w:val="000B2201"/>
    <w:rsid w:val="000B3DA1"/>
    <w:rsid w:val="000C34B9"/>
    <w:rsid w:val="000C7535"/>
    <w:rsid w:val="000F020F"/>
    <w:rsid w:val="000F4328"/>
    <w:rsid w:val="000F7406"/>
    <w:rsid w:val="00106ABD"/>
    <w:rsid w:val="00112D54"/>
    <w:rsid w:val="00116FFE"/>
    <w:rsid w:val="00120DD0"/>
    <w:rsid w:val="00123D08"/>
    <w:rsid w:val="00147FA8"/>
    <w:rsid w:val="001568E9"/>
    <w:rsid w:val="00173FDC"/>
    <w:rsid w:val="001807EA"/>
    <w:rsid w:val="001D110A"/>
    <w:rsid w:val="001D2970"/>
    <w:rsid w:val="001D368F"/>
    <w:rsid w:val="001E12C7"/>
    <w:rsid w:val="001E27DC"/>
    <w:rsid w:val="001E3BD1"/>
    <w:rsid w:val="002006D1"/>
    <w:rsid w:val="00213B95"/>
    <w:rsid w:val="00217770"/>
    <w:rsid w:val="00222A18"/>
    <w:rsid w:val="002237FE"/>
    <w:rsid w:val="00227496"/>
    <w:rsid w:val="0023227E"/>
    <w:rsid w:val="00236DA5"/>
    <w:rsid w:val="002433A6"/>
    <w:rsid w:val="00243F14"/>
    <w:rsid w:val="00253BA5"/>
    <w:rsid w:val="00255C97"/>
    <w:rsid w:val="00262683"/>
    <w:rsid w:val="002819AB"/>
    <w:rsid w:val="00291106"/>
    <w:rsid w:val="00295346"/>
    <w:rsid w:val="002A3701"/>
    <w:rsid w:val="002C6073"/>
    <w:rsid w:val="002D079C"/>
    <w:rsid w:val="002D23BB"/>
    <w:rsid w:val="002D315D"/>
    <w:rsid w:val="002D78CA"/>
    <w:rsid w:val="002E5F90"/>
    <w:rsid w:val="002E75C3"/>
    <w:rsid w:val="00301781"/>
    <w:rsid w:val="00305F96"/>
    <w:rsid w:val="0032409D"/>
    <w:rsid w:val="003267FB"/>
    <w:rsid w:val="00335DCC"/>
    <w:rsid w:val="003372CA"/>
    <w:rsid w:val="0033760D"/>
    <w:rsid w:val="003505BD"/>
    <w:rsid w:val="003649ED"/>
    <w:rsid w:val="00373D9B"/>
    <w:rsid w:val="00377BCD"/>
    <w:rsid w:val="00396071"/>
    <w:rsid w:val="00397A22"/>
    <w:rsid w:val="003A0AA3"/>
    <w:rsid w:val="003A13A3"/>
    <w:rsid w:val="003B33C4"/>
    <w:rsid w:val="003B42D6"/>
    <w:rsid w:val="003B4979"/>
    <w:rsid w:val="003B5A8F"/>
    <w:rsid w:val="003B7F51"/>
    <w:rsid w:val="003C040F"/>
    <w:rsid w:val="003C20B8"/>
    <w:rsid w:val="003E15E3"/>
    <w:rsid w:val="004126F6"/>
    <w:rsid w:val="004152B5"/>
    <w:rsid w:val="00424CEF"/>
    <w:rsid w:val="00430046"/>
    <w:rsid w:val="00431898"/>
    <w:rsid w:val="0043600D"/>
    <w:rsid w:val="00436C37"/>
    <w:rsid w:val="00453441"/>
    <w:rsid w:val="00456C4E"/>
    <w:rsid w:val="00474109"/>
    <w:rsid w:val="00476AAE"/>
    <w:rsid w:val="00487FAC"/>
    <w:rsid w:val="004B6706"/>
    <w:rsid w:val="004C3F38"/>
    <w:rsid w:val="004C5B8F"/>
    <w:rsid w:val="004C7730"/>
    <w:rsid w:val="004D1E36"/>
    <w:rsid w:val="004D4BF1"/>
    <w:rsid w:val="004E4A11"/>
    <w:rsid w:val="004E4FEF"/>
    <w:rsid w:val="004E6738"/>
    <w:rsid w:val="004E67EC"/>
    <w:rsid w:val="004F6286"/>
    <w:rsid w:val="004F6C37"/>
    <w:rsid w:val="005007F5"/>
    <w:rsid w:val="005059E3"/>
    <w:rsid w:val="00510B6E"/>
    <w:rsid w:val="00513667"/>
    <w:rsid w:val="005143BB"/>
    <w:rsid w:val="00514A56"/>
    <w:rsid w:val="005223B5"/>
    <w:rsid w:val="00527013"/>
    <w:rsid w:val="005301B6"/>
    <w:rsid w:val="00533EDF"/>
    <w:rsid w:val="00534853"/>
    <w:rsid w:val="00591192"/>
    <w:rsid w:val="00591434"/>
    <w:rsid w:val="005918EA"/>
    <w:rsid w:val="005926D5"/>
    <w:rsid w:val="00597F75"/>
    <w:rsid w:val="005C35B0"/>
    <w:rsid w:val="005D7B1A"/>
    <w:rsid w:val="005E3C01"/>
    <w:rsid w:val="0060267A"/>
    <w:rsid w:val="00604F9B"/>
    <w:rsid w:val="00606088"/>
    <w:rsid w:val="00616290"/>
    <w:rsid w:val="00630263"/>
    <w:rsid w:val="00631BDD"/>
    <w:rsid w:val="00634940"/>
    <w:rsid w:val="00635975"/>
    <w:rsid w:val="006515D7"/>
    <w:rsid w:val="006722CA"/>
    <w:rsid w:val="00683571"/>
    <w:rsid w:val="006950C5"/>
    <w:rsid w:val="006B28C6"/>
    <w:rsid w:val="006B3A62"/>
    <w:rsid w:val="006C6656"/>
    <w:rsid w:val="006D462E"/>
    <w:rsid w:val="006D5BD7"/>
    <w:rsid w:val="006E6679"/>
    <w:rsid w:val="006F3FB0"/>
    <w:rsid w:val="00703E62"/>
    <w:rsid w:val="00721FCC"/>
    <w:rsid w:val="00724138"/>
    <w:rsid w:val="00730C16"/>
    <w:rsid w:val="0073143B"/>
    <w:rsid w:val="007414D7"/>
    <w:rsid w:val="0074755F"/>
    <w:rsid w:val="00761D95"/>
    <w:rsid w:val="00774748"/>
    <w:rsid w:val="0078723A"/>
    <w:rsid w:val="00797A0B"/>
    <w:rsid w:val="007A46EB"/>
    <w:rsid w:val="007B0F0A"/>
    <w:rsid w:val="007B1E80"/>
    <w:rsid w:val="007C6FB4"/>
    <w:rsid w:val="007E2E7B"/>
    <w:rsid w:val="007E375B"/>
    <w:rsid w:val="007F3639"/>
    <w:rsid w:val="007F410C"/>
    <w:rsid w:val="0080166F"/>
    <w:rsid w:val="008137F3"/>
    <w:rsid w:val="00821B9E"/>
    <w:rsid w:val="0083532F"/>
    <w:rsid w:val="00876EC0"/>
    <w:rsid w:val="008836A2"/>
    <w:rsid w:val="008854E0"/>
    <w:rsid w:val="008C4338"/>
    <w:rsid w:val="008E0E5A"/>
    <w:rsid w:val="008E35C5"/>
    <w:rsid w:val="008F3997"/>
    <w:rsid w:val="008F742D"/>
    <w:rsid w:val="009048D5"/>
    <w:rsid w:val="00915322"/>
    <w:rsid w:val="00937570"/>
    <w:rsid w:val="009449BA"/>
    <w:rsid w:val="00945FB0"/>
    <w:rsid w:val="009477A6"/>
    <w:rsid w:val="00947AD9"/>
    <w:rsid w:val="00970290"/>
    <w:rsid w:val="00970E6C"/>
    <w:rsid w:val="00972A26"/>
    <w:rsid w:val="00980295"/>
    <w:rsid w:val="009848F8"/>
    <w:rsid w:val="00996ED5"/>
    <w:rsid w:val="009A1AFB"/>
    <w:rsid w:val="009A56BC"/>
    <w:rsid w:val="009C368A"/>
    <w:rsid w:val="009C7289"/>
    <w:rsid w:val="009E1EDF"/>
    <w:rsid w:val="00A053C8"/>
    <w:rsid w:val="00A16076"/>
    <w:rsid w:val="00A26E72"/>
    <w:rsid w:val="00A27DFB"/>
    <w:rsid w:val="00A445F1"/>
    <w:rsid w:val="00A5056B"/>
    <w:rsid w:val="00A56504"/>
    <w:rsid w:val="00A83992"/>
    <w:rsid w:val="00A87CDF"/>
    <w:rsid w:val="00A93210"/>
    <w:rsid w:val="00A940CE"/>
    <w:rsid w:val="00A975E4"/>
    <w:rsid w:val="00AA1D7A"/>
    <w:rsid w:val="00AA3744"/>
    <w:rsid w:val="00AB5DF6"/>
    <w:rsid w:val="00AB6934"/>
    <w:rsid w:val="00AB79F6"/>
    <w:rsid w:val="00AC0E0B"/>
    <w:rsid w:val="00AD0038"/>
    <w:rsid w:val="00AD0E94"/>
    <w:rsid w:val="00AF0AFC"/>
    <w:rsid w:val="00AF1860"/>
    <w:rsid w:val="00AF3692"/>
    <w:rsid w:val="00AF44F4"/>
    <w:rsid w:val="00AF6EBD"/>
    <w:rsid w:val="00B01A4C"/>
    <w:rsid w:val="00B0331B"/>
    <w:rsid w:val="00B03766"/>
    <w:rsid w:val="00B03D6A"/>
    <w:rsid w:val="00B10A9F"/>
    <w:rsid w:val="00B1271B"/>
    <w:rsid w:val="00B13670"/>
    <w:rsid w:val="00B15B24"/>
    <w:rsid w:val="00B3750A"/>
    <w:rsid w:val="00B44FC1"/>
    <w:rsid w:val="00B51A49"/>
    <w:rsid w:val="00B5272B"/>
    <w:rsid w:val="00B5698E"/>
    <w:rsid w:val="00B60ECA"/>
    <w:rsid w:val="00B6384F"/>
    <w:rsid w:val="00B71184"/>
    <w:rsid w:val="00B86D58"/>
    <w:rsid w:val="00B8796D"/>
    <w:rsid w:val="00B96C0E"/>
    <w:rsid w:val="00B96F51"/>
    <w:rsid w:val="00BA2437"/>
    <w:rsid w:val="00BB5B72"/>
    <w:rsid w:val="00BD2B46"/>
    <w:rsid w:val="00BD49DE"/>
    <w:rsid w:val="00BD7CFF"/>
    <w:rsid w:val="00BE3C17"/>
    <w:rsid w:val="00C05136"/>
    <w:rsid w:val="00C12BC7"/>
    <w:rsid w:val="00C209F4"/>
    <w:rsid w:val="00C23589"/>
    <w:rsid w:val="00C27FE9"/>
    <w:rsid w:val="00C303F2"/>
    <w:rsid w:val="00C32520"/>
    <w:rsid w:val="00C44808"/>
    <w:rsid w:val="00C60BC9"/>
    <w:rsid w:val="00C66FC6"/>
    <w:rsid w:val="00C75DC8"/>
    <w:rsid w:val="00C768D0"/>
    <w:rsid w:val="00C82A0F"/>
    <w:rsid w:val="00C91841"/>
    <w:rsid w:val="00C94E99"/>
    <w:rsid w:val="00C97B94"/>
    <w:rsid w:val="00CA12B2"/>
    <w:rsid w:val="00CA18D5"/>
    <w:rsid w:val="00CA4E6C"/>
    <w:rsid w:val="00CA5856"/>
    <w:rsid w:val="00CA73B9"/>
    <w:rsid w:val="00CB1553"/>
    <w:rsid w:val="00CB652F"/>
    <w:rsid w:val="00CB660C"/>
    <w:rsid w:val="00CC2469"/>
    <w:rsid w:val="00CC4EC9"/>
    <w:rsid w:val="00CD0447"/>
    <w:rsid w:val="00CE5190"/>
    <w:rsid w:val="00CF17E4"/>
    <w:rsid w:val="00D03A7A"/>
    <w:rsid w:val="00D05CE2"/>
    <w:rsid w:val="00D1256C"/>
    <w:rsid w:val="00D13ADB"/>
    <w:rsid w:val="00D20754"/>
    <w:rsid w:val="00D36D84"/>
    <w:rsid w:val="00D464DC"/>
    <w:rsid w:val="00D52BA9"/>
    <w:rsid w:val="00D61ED8"/>
    <w:rsid w:val="00D70163"/>
    <w:rsid w:val="00D731BF"/>
    <w:rsid w:val="00DB1D62"/>
    <w:rsid w:val="00DB2493"/>
    <w:rsid w:val="00DC7D91"/>
    <w:rsid w:val="00DD48EB"/>
    <w:rsid w:val="00DE1825"/>
    <w:rsid w:val="00DE3B35"/>
    <w:rsid w:val="00E02DFD"/>
    <w:rsid w:val="00E02F97"/>
    <w:rsid w:val="00E032C6"/>
    <w:rsid w:val="00E073F0"/>
    <w:rsid w:val="00E249D3"/>
    <w:rsid w:val="00E504BD"/>
    <w:rsid w:val="00E508E2"/>
    <w:rsid w:val="00E609FB"/>
    <w:rsid w:val="00E62AA8"/>
    <w:rsid w:val="00E64E3F"/>
    <w:rsid w:val="00E71C07"/>
    <w:rsid w:val="00E7278D"/>
    <w:rsid w:val="00E74DC1"/>
    <w:rsid w:val="00E8596D"/>
    <w:rsid w:val="00E9138F"/>
    <w:rsid w:val="00EA2266"/>
    <w:rsid w:val="00EA3F5E"/>
    <w:rsid w:val="00EB3A60"/>
    <w:rsid w:val="00EC5DD2"/>
    <w:rsid w:val="00EC7B3D"/>
    <w:rsid w:val="00ED00B7"/>
    <w:rsid w:val="00ED04E3"/>
    <w:rsid w:val="00ED3013"/>
    <w:rsid w:val="00ED3253"/>
    <w:rsid w:val="00ED65BA"/>
    <w:rsid w:val="00EF1310"/>
    <w:rsid w:val="00EF3BF3"/>
    <w:rsid w:val="00EF6199"/>
    <w:rsid w:val="00EF6C59"/>
    <w:rsid w:val="00F10952"/>
    <w:rsid w:val="00F24885"/>
    <w:rsid w:val="00F30996"/>
    <w:rsid w:val="00F34E3A"/>
    <w:rsid w:val="00F45694"/>
    <w:rsid w:val="00F503BA"/>
    <w:rsid w:val="00F52963"/>
    <w:rsid w:val="00F779BE"/>
    <w:rsid w:val="00FA2425"/>
    <w:rsid w:val="00FB3848"/>
    <w:rsid w:val="00FB5F6A"/>
    <w:rsid w:val="00FC2117"/>
    <w:rsid w:val="00FD2C08"/>
    <w:rsid w:val="00FD5884"/>
    <w:rsid w:val="00FD70AE"/>
    <w:rsid w:val="00FE2B55"/>
    <w:rsid w:val="00FE4FD1"/>
    <w:rsid w:val="00FE56C9"/>
    <w:rsid w:val="00FE6AFA"/>
    <w:rsid w:val="00F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12688E"/>
  <w15:chartTrackingRefBased/>
  <w15:docId w15:val="{32E6FA37-E81B-2241-A828-0B51C059D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3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32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6E7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6E72"/>
  </w:style>
  <w:style w:type="paragraph" w:styleId="Footer">
    <w:name w:val="footer"/>
    <w:basedOn w:val="Normal"/>
    <w:link w:val="FooterChar"/>
    <w:uiPriority w:val="99"/>
    <w:unhideWhenUsed/>
    <w:rsid w:val="00A26E7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6E72"/>
  </w:style>
  <w:style w:type="paragraph" w:styleId="Revision">
    <w:name w:val="Revision"/>
    <w:hidden/>
    <w:uiPriority w:val="99"/>
    <w:semiHidden/>
    <w:rsid w:val="003A0AA3"/>
  </w:style>
  <w:style w:type="table" w:styleId="TableGrid">
    <w:name w:val="Table Grid"/>
    <w:basedOn w:val="TableNormal"/>
    <w:uiPriority w:val="39"/>
    <w:rsid w:val="00096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92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King</dc:creator>
  <cp:keywords/>
  <dc:description/>
  <cp:lastModifiedBy>Madeleine King</cp:lastModifiedBy>
  <cp:revision>8</cp:revision>
  <dcterms:created xsi:type="dcterms:W3CDTF">2025-09-19T04:01:00Z</dcterms:created>
  <dcterms:modified xsi:type="dcterms:W3CDTF">2025-09-23T04:02:00Z</dcterms:modified>
</cp:coreProperties>
</file>